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3 </w:t>
      </w:r>
      <w:r>
        <w:rPr>
          <w:rFonts w:cs="Times New Roman" w:ascii="Times New Roman" w:hAnsi="Times New Roman"/>
          <w:sz w:val="24"/>
          <w:szCs w:val="24"/>
        </w:rPr>
        <w:t xml:space="preserve">Table Comparison of amino acid </w:t>
      </w:r>
      <w:r>
        <w:rPr/>
        <w:t>serum concentrations between sepsis (12 cases) and severe sepsis (23 cases) group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6"/>
        <w:gridCol w:w="1829"/>
        <w:gridCol w:w="1827"/>
        <w:gridCol w:w="1826"/>
        <w:gridCol w:w="1827"/>
        <w:gridCol w:w="1932"/>
        <w:gridCol w:w="1933"/>
      </w:tblGrid>
      <w:tr>
        <w:trPr>
          <w:trHeight w:val="480" w:hRule="atLeast"/>
        </w:trPr>
        <w:tc>
          <w:tcPr>
            <w:tcW w:w="26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mino acid</w:t>
            </w:r>
          </w:p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μmol/L</w:t>
            </w:r>
          </w:p>
        </w:tc>
        <w:tc>
          <w:tcPr>
            <w:tcW w:w="18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Day 1</w:t>
            </w:r>
          </w:p>
        </w:tc>
        <w:tc>
          <w:tcPr>
            <w:tcW w:w="1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Day 3</w:t>
            </w:r>
          </w:p>
        </w:tc>
        <w:tc>
          <w:tcPr>
            <w:tcW w:w="18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Day 5</w:t>
            </w:r>
          </w:p>
        </w:tc>
        <w:tc>
          <w:tcPr>
            <w:tcW w:w="1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Day 7</w:t>
            </w:r>
          </w:p>
        </w:tc>
        <w:tc>
          <w:tcPr>
            <w:tcW w:w="19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Day 10</w:t>
            </w:r>
          </w:p>
        </w:tc>
        <w:tc>
          <w:tcPr>
            <w:tcW w:w="19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Day 14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-Methyl-L-Histid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39±1.3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51±2.4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90±1.0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6±0.9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15±1.6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76±2.48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33±1.3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9±0.72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0±1.0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5±1.1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2±1.2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1±1.30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-Methyl-L-Histid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16±4.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98±3.34*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90±2.95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44±4.2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74±3.7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90±2.30*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3±5.4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56±5.49*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14±6.60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35±5.4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13±6.5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67±6.01*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α-aminoadipic acid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7±0.45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0±0.60*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1±0.7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5±0.6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3±0.5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3±0.73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8±0.70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9±1.32*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6±1.8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2±2.0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3±1.5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7±1.59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α-amino-n-butyric acid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.11±6.2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.97±6.9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.83±5.9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47±17.7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88±12.0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.04±8.53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.83±12.67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84±13.38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14±15.5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.55±23.8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31±21.6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.30±21.95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lan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1.34±79.7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9.99±46.6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6.10±142.1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28.22±129.3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51.27±93.1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4.99±88.43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1.32±239.6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24.68±127.52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8.40±111.8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3.84±130.0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7.98±110.3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7.89±131.56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Anserine 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±0.0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±0.06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±0.07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±0.0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±0.0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±0.06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±0.0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±0.0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±0.06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±0.06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±0.0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±0.07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rgin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2.87±27.9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5.34±26.6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4.98±31.4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8.71±18.7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.51±42.11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5.31±28.06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.19±28.3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7.12±27.0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5.56±35.0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.98±37.7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0.55±22.85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8.84±19.08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rgininosuccinic acid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±0.04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±0.09*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9±0.0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±0.07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±0.05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±0.05*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±0.08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±0.14*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±0.1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±0.1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±0.10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±0.11*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sparag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7.33±15.1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7.64±19.4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04±22.7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0.76±40.2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0.78±15.94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.41±20.69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3.47±20.9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4.41±20.48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32±24.2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.94±23.6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4.37±18.57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6.48±18.42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spartic acid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7.05±18.7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6.11±14.38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1.34±25.7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.98±12.8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.31±22.34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.20±22.38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3.22±21.7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5.29±20.9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5.45±27.4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3.14±22.2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.32±20.69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3.02±18.63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β-aminoisobutyric acid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12±5.20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0±4.7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8±4.83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69±4.8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75±7.4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33±4.85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96±13.65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.51±18.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.33±31.67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.97±25.0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59±14.8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54±15.10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β-Alan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68±4.5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08±6.0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.19±6.9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35±4.6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.86±4.6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52±3.63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.75±5.3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.53±3.2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.53±3.8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.24±4.06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.91±5.3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77±3.42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carnosine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±0.0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±0.0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±0.02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±0.0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±0.0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±0.03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±0.0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±0.0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±0.03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±0.0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±0.0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±0.04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itrull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.70±6.3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52±7.98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00±8.3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.89±8.0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96±7.3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74±8.91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.90±7.3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.54±7.6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76±9.6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50±8.1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22±11.1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.20±7.17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ystathion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00±0.7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15±0.92*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56±1.3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85±1.2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71±1.1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43±0.59*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84±1.4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23±1.09*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19±1.7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40±1.2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25±1.6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37±1.57*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yst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.45±12.2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.54±13.33*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.36±23.4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.65±24.05*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.71±17.95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.69±12.46*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.04±10.0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.25±14.23*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.18±18.9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.20±13.78*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.41±11.11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.91±12.76*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thanolam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80±2.4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.56±3.5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.16±4.8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.70±5.6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.36±4.1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.47±4.72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.75±4.9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.46±6.3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.27±6.6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.12±4.3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.05±4.9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.38±4.61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γ-Amino-n-Butyric Acid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±0.1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±0.2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6±0.1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0±0.1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±0.2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5±0.29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6±0.2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2±0.1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8±0.1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±0.1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±0.2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±0.19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utam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30.70±114.49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52.10±82.69*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08.36±166.1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5.92±190.57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5.67±157.0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7.79±146.28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99.92±169.86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6.88±154.49*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35.85±155.5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71.41±140.6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30.07±138.9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4.49±141.01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utamic acid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0.30±117.4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9.14±100.1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6.05±99.93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0.27±65.7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5.44±136.40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9.49±133.82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8.32±70.7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6.97±49.0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3.40±82.88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3.13±79.1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7.21±93.07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9.46±95.75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lyc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4.36±64.3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3.44±59.66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2.46±88.8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0.85±117.0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3.47±81.0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1.92±82.11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4.88±216.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3.72±66.1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4.03±90.7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2.85±78.06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7.14±82.4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2.02±82.25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omocitrull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1±1.3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3±1.6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5±1.4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0±1.4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6±1.4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5±1.40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2±2.0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6±1.72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5±1.7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0±1.87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3±2.0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7±1.93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omocyst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±0.0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±0.0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±0.0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±0.06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±0.1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±0.07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±0.2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±0.1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±0.1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±0.2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±0.3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±0.21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istid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4.54±16.5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4.84±15.4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.14±16.5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18±18.7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.62±16.0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39±16.55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.74±32.5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.19±14.12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.88±17.9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5.39±16.77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3.11±16.2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94±11.59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δ-hydroxylysine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1±0.4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2±0.4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6±0.5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4±0.4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2±0.4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9±0.33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1±0.4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3±0.38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8±0.4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0±0.4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5±0.5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5±0.52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ydroxy-L-Prol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61±17.6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96±16.9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.31±18.9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.55±15.46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45±11.9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.70±8.23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.92±16.5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18±8.6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83±13.2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67±11.76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.22±7.7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80±8.76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soleuc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8.63±26.3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3.55±33.9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27±24.9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4.50±51.8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1.73±57.7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5.43±29.65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7.33±30.7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8.59±34.22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.21±32.6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7.80±62.3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4.41±19.8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28±12.59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euc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0.18±35.9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1.31±44.3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.83±19.1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7.02±67.2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6.22±63.83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2.11±50.13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4.32±44.0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9.61±44.9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3.44±44.2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7.94±70.27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8.63±39.51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6.18±36.02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ys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8.53±44.8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4.56±51.5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9.90±56.6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3.42±132.6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9.09±96.9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6.63±66.53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7.21±51.8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2.94±64.5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7.19±59.9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6.00±60.1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9.34±48.5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0.91±49.49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Methion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.59±8.8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.81±7.0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.89±10.7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.15±20.3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.49±13.5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.32±9.79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.49±10.9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98±9.9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.29±8.9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.26±18.77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.25±10.0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26±8.11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Ornith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5.21±32.4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5.71±20.08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6.76±31.5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5.24±36.3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.95±53.0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3.87±34.26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0.33±27.4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8.61±29.8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2.52±30.2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5.05±32.3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0.29±30.7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1.91±36.41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osphoethanolam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5±1.6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7±2.3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0±1.4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8±1.7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8±0.7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3±2.86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8±1.2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2±0.8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2±1.0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9±1.0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1±1.2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2±1.28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enylalan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4.02±51.0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1.27±21.8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9.60±30.1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0.31±33.9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4.55±22.2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9.71±24.90*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0.80±40.3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5.71±88.0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7.14±56.6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6.53±52.4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0.86±54.2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9.05±48.84*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rol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6.32±32.15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.74±40.2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8.74±58.8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9.99±61.7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0.94±40.6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3.93±28.58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4.25±77.97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6.90±49.2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1.32±21.3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4.54±51.6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2.75±51.2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0.13±40.24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hosphoSer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4±2.6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12±6.42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1±3.1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0±3.0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0±1.9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88±13.42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0±1.4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7±2.9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3±2.7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78±5.1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9±4.1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17±6.03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arcos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4±1.3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0±1.4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0±1.9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1±1.46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37±1.9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8±1.30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91±4.2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09±2.68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96±1.8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01±1.8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19±1.7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25±1.89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r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2.53±32.0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9.70±40.3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7.11±46.3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0.93±13.8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5.82±40.14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1.66±43.92*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1.81±57.1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2.19±46.76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4.47±51.2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4.59±60.97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2.53±43.22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3.15±40.10*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aur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9.91±66.15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8.94±61.30*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1.52±53.66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9.52±50.03*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4.50±65.56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7.38±49.08*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2.51±39.98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3.08±45.57*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50±43.60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9.81±47.67*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8.13±55.00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7.81±69.77*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hreon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5.88±41.3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0.86±87.8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8.46±118.6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6.10±123.8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9.38±98.3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4.19±104.52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9.25±50.2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2.23±63.4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0.03±51.3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.30±55.9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3.25±40.2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0.29±35.32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ryptopha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.33±17.4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5.92±16.02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.26±15.1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.61±19.56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.87±13.1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0.92±17.96*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.23±17.1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.33±16.4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9.45±15.5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9.98±13.1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0.43±14.7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.17±12.79*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yros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1.95±15.1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7.87±16.0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4.87±13.8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.20±23.8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.34±20.3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8.71±17.83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3.90±19.2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0.23±33.7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.04±21.6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7.13±26.62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5.91±30.3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.35±24.46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Valine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4.50±78.7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4.20±100.5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4.21±68.5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8.43±131.7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8.83±166.0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8.51±84.02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4.28±69.0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7.46±118.9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6.18±93.2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4.34±113.3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9.41±91.9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9.05±74.68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AA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58.48±223.4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57.48±231.5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89.39±231.5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75.52±493.6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04.05±368.49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28.19±287.50*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29.88±256.4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98.70±421.32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21.92±280.8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43.86±419.3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45.84±258.96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41.90±206.51*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EAA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93.91±315.8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19.44±299.4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93.55±456.1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80.64±645.96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55.29±647.0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74.69±363.32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90.92±822.2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14.54±534.7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65.90±446.7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52.75±446.7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20.520±456.8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37.88±491.64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AA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01.04±375.1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45.77±336.2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02.89±473.4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16.88±715.5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86.74±743.1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04.49±398.86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69.86±876.59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01.40±613.98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48.05±495.9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48.46±631.67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84.75±517.9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05.28±539.34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CAA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33.31±136.0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9.06±175.2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67.32±106.4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29.94±247.9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8.44±286.28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99.20±160.27*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05.92±137.5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55.66±191.5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38.82±157.8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94.92±234.8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7.33±134.04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5.88±110.91*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AA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8.30±75.04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5.06±38.52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8.73±39.2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7.12±66.2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5.77±31.1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9.33±38.51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0.92±59.45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2.26±126.16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0.63±79.4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3.63±77.13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.20±88.5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.54±74.24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AA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5.01±67.9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4.91±79.68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0.77±79.49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5.83±79.64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1.06±50.55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3.73±46.02*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1.09±42.46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7.48±54.82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3.16±46.73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1.84±43.38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9.38±60.64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3.51±73.02*</w:t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CAA/AAA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6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7±0.70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32±0.9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9±0.67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5±0.89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63±1.53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5±0.46*</w:t>
            </w:r>
          </w:p>
        </w:tc>
      </w:tr>
      <w:tr>
        <w:trPr>
          <w:trHeight w:val="285" w:hRule="atLeast"/>
        </w:trPr>
        <w:tc>
          <w:tcPr>
            <w:tcW w:w="2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vere sepsis</w:t>
            </w:r>
          </w:p>
        </w:tc>
        <w:tc>
          <w:tcPr>
            <w:tcW w:w="18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6±0.51</w:t>
            </w:r>
          </w:p>
        </w:tc>
        <w:tc>
          <w:tcPr>
            <w:tcW w:w="1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1±0.51</w:t>
            </w:r>
          </w:p>
        </w:tc>
        <w:tc>
          <w:tcPr>
            <w:tcW w:w="1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0±0.68</w:t>
            </w:r>
          </w:p>
        </w:tc>
        <w:tc>
          <w:tcPr>
            <w:tcW w:w="1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4±0.78</w:t>
            </w:r>
          </w:p>
        </w:tc>
        <w:tc>
          <w:tcPr>
            <w:tcW w:w="1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9±0.37*</w:t>
            </w:r>
          </w:p>
        </w:tc>
        <w:tc>
          <w:tcPr>
            <w:tcW w:w="19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6±0.40*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AA, amino acids; EAA, essential AA; NEAA, nonessential AA; GAA, glycogenic AA; BCAA, branched-chain AA; AAA, aromatic AA; SAA, sulfur-containing A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indicates severe sepsis vs. sepsis, P&lt;0.05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Times New Roman"/>
      <w:b/>
      <w:bCs/>
      <w:kern w:val="2"/>
      <w:sz w:val="48"/>
      <w:szCs w:val="48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Char2">
    <w:name w:val="批注框文本 Char"/>
    <w:qFormat/>
    <w:rPr>
      <w:rFonts w:ascii="Tahoma" w:hAnsi="Tahoma" w:eastAsia="宋体;SimSun" w:cs="Tahoma"/>
      <w:sz w:val="16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Calibri" w:hAnsi="Calibri" w:eastAsia="宋体;SimSun" w:cs="Times New Roman"/>
      <w:sz w:val="21"/>
      <w:szCs w:val="22"/>
      <w:lang w:val="en-US"/>
    </w:rPr>
  </w:style>
  <w:style w:type="character" w:styleId="Char4">
    <w:name w:val="批注主题 Char"/>
    <w:qFormat/>
    <w:rPr>
      <w:rFonts w:ascii="Calibri" w:hAnsi="Calibri" w:eastAsia="宋体;SimSun" w:cs="Times New Roman"/>
      <w:b/>
      <w:bCs/>
      <w:sz w:val="21"/>
      <w:szCs w:val="22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>
      <w:jc w:val="left"/>
    </w:pPr>
    <w:rPr>
      <w:rFonts w:ascii="Tahoma" w:hAnsi="Tahoma" w:cs="Tahoma"/>
      <w:kern w:val="0"/>
      <w:sz w:val="16"/>
      <w:szCs w:val="18"/>
      <w:lang w:val="en-US"/>
    </w:rPr>
  </w:style>
  <w:style w:type="paragraph" w:styleId="1">
    <w:name w:val="彩色列表 - 着色 1"/>
    <w:basedOn w:val="Normal"/>
    <w:qFormat/>
    <w:pPr>
      <w:ind w:firstLine="420"/>
    </w:pPr>
    <w:rPr/>
  </w:style>
  <w:style w:type="paragraph" w:styleId="Style16">
    <w:name w:val="批注文字"/>
    <w:basedOn w:val="Normal"/>
    <w:qFormat/>
    <w:pPr>
      <w:jc w:val="left"/>
    </w:pPr>
    <w:rPr>
      <w:kern w:val="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kern w:val="0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right"/>
    </w:pPr>
    <w:rPr>
      <w:rFonts w:ascii="宋体;SimSun" w:hAnsi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</w:pBdr>
      <w:spacing w:before="280" w:after="280"/>
      <w:jc w:val="right"/>
    </w:pPr>
    <w:rPr>
      <w:rFonts w:ascii="宋体;SimSun" w:hAnsi="宋体;SimSun" w:cs="宋体;SimSun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textAlignment w:val="top"/>
    </w:pPr>
    <w:rPr>
      <w:rFonts w:ascii="Arial" w:hAnsi="Arial" w:cs="Arial"/>
      <w:b/>
      <w:bCs/>
      <w:color w:val="000000"/>
      <w:kern w:val="0"/>
      <w:sz w:val="18"/>
      <w:szCs w:val="18"/>
    </w:rPr>
  </w:style>
  <w:style w:type="paragraph" w:styleId="Xl70">
    <w:name w:val="xl70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color w:val="000000"/>
      <w:kern w:val="0"/>
      <w:sz w:val="18"/>
      <w:szCs w:val="18"/>
    </w:rPr>
  </w:style>
  <w:style w:type="paragraph" w:styleId="11">
    <w:name w:val="彩色底纹 - 着色 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04:00Z</dcterms:created>
  <dc:creator>龙翔 苏</dc:creator>
  <dc:description/>
  <cp:keywords/>
  <dc:language>en-US</dc:language>
  <cp:lastModifiedBy>苏龙翔</cp:lastModifiedBy>
  <dcterms:modified xsi:type="dcterms:W3CDTF">2015-01-21T14:24:00Z</dcterms:modified>
  <cp:revision>5</cp:revision>
  <dc:subject/>
  <dc:title/>
</cp:coreProperties>
</file>